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E6A4B" w14:textId="24212807" w:rsidR="00C83FEF" w:rsidRPr="00803B30" w:rsidRDefault="000A6575" w:rsidP="00C83FEF">
      <w:pPr>
        <w:pStyle w:val="Default"/>
        <w:spacing w:before="0" w:after="120" w:line="480" w:lineRule="auto"/>
        <w:jc w:val="center"/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C83FEF" w:rsidRPr="00803B30">
        <w:rPr>
          <w:rFonts w:ascii="Arial" w:hAnsi="Arial" w:cs="Arial"/>
          <w:b/>
          <w:bCs/>
          <w:color w:val="000000" w:themeColor="text1"/>
        </w:rPr>
        <w:t>Table 2. With</w:t>
      </w:r>
      <w:r w:rsidR="005B21B3">
        <w:rPr>
          <w:rFonts w:ascii="Arial" w:hAnsi="Arial" w:cs="Arial"/>
          <w:b/>
          <w:bCs/>
          <w:color w:val="000000" w:themeColor="text1"/>
        </w:rPr>
        <w:t>in</w:t>
      </w:r>
      <w:r w:rsidR="00C83FEF" w:rsidRPr="00803B30">
        <w:rPr>
          <w:rFonts w:ascii="Arial" w:hAnsi="Arial" w:cs="Arial"/>
          <w:b/>
          <w:bCs/>
          <w:color w:val="000000" w:themeColor="text1"/>
        </w:rPr>
        <w:t xml:space="preserve"> Mean group distance among the Orders</w:t>
      </w:r>
    </w:p>
    <w:tbl>
      <w:tblPr>
        <w:tblW w:w="635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2270"/>
        <w:gridCol w:w="2270"/>
      </w:tblGrid>
      <w:tr w:rsidR="00C83FEF" w:rsidRPr="00803B30" w14:paraId="0C48CA23" w14:textId="77777777" w:rsidTr="00B544B1">
        <w:trPr>
          <w:trHeight w:val="847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607606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9C6F31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Within Mean group distance (DNA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626851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Within Mean group distance (Protein)</w:t>
            </w:r>
          </w:p>
        </w:tc>
      </w:tr>
      <w:tr w:rsidR="00C83FEF" w:rsidRPr="00803B30" w14:paraId="48726633" w14:textId="77777777" w:rsidTr="00B544B1">
        <w:trPr>
          <w:trHeight w:val="551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7F6AF8" w14:textId="77777777" w:rsidR="00C83FEF" w:rsidRPr="00803B30" w:rsidRDefault="00C83FEF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Perrisodactyla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378629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2931D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C83FEF" w:rsidRPr="00803B30" w14:paraId="0E7A8D21" w14:textId="77777777" w:rsidTr="00B544B1">
        <w:trPr>
          <w:trHeight w:val="406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C781E0" w14:textId="77777777" w:rsidR="00C83FEF" w:rsidRPr="00803B30" w:rsidRDefault="00C83FEF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tes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CE55EC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C33FFC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</w:tr>
      <w:tr w:rsidR="00C83FEF" w:rsidRPr="00803B30" w14:paraId="28ADF941" w14:textId="77777777" w:rsidTr="00B544B1">
        <w:trPr>
          <w:trHeight w:val="551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84D1A8" w14:textId="77777777" w:rsidR="00C83FEF" w:rsidRPr="00803B30" w:rsidRDefault="00C83FEF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Accipitriformes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6BC305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255800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C83FEF" w:rsidRPr="00803B30" w14:paraId="35D0F498" w14:textId="77777777" w:rsidTr="00B544B1">
        <w:trPr>
          <w:trHeight w:val="520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3FF2D4" w14:textId="77777777" w:rsidR="00C83FEF" w:rsidRPr="00803B30" w:rsidRDefault="00C83FEF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Crocodilia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537C0A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CA8159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C83FEF" w:rsidRPr="00803B30" w14:paraId="09B8D298" w14:textId="77777777" w:rsidTr="00B544B1">
        <w:trPr>
          <w:trHeight w:val="520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444D14" w14:textId="77777777" w:rsidR="00C83FEF" w:rsidRPr="00803B30" w:rsidRDefault="00C83FEF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Carnivora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4DB448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0A1AF3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</w:tr>
      <w:tr w:rsidR="00C83FEF" w:rsidRPr="00803B30" w14:paraId="5AE6BF68" w14:textId="77777777" w:rsidTr="00B544B1">
        <w:trPr>
          <w:trHeight w:val="551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73BD6E" w14:textId="77777777" w:rsidR="00C83FEF" w:rsidRPr="00803B30" w:rsidRDefault="00C83FEF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Testudines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36DEE1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11473D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C83FEF" w:rsidRPr="00803B30" w14:paraId="0131B878" w14:textId="77777777" w:rsidTr="00B544B1">
        <w:trPr>
          <w:trHeight w:val="551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49E739" w14:textId="77777777" w:rsidR="00C83FEF" w:rsidRPr="00803B30" w:rsidRDefault="00C83FEF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Artiodactyla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386BDE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8F0EA5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C83FEF" w:rsidRPr="00803B30" w14:paraId="0A5B43AB" w14:textId="77777777" w:rsidTr="00B544B1">
        <w:trPr>
          <w:trHeight w:val="551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7E960E" w14:textId="77777777" w:rsidR="00C83FEF" w:rsidRPr="00803B30" w:rsidRDefault="00C83FEF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Rodentia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4F7558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55A9AD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</w:tr>
      <w:tr w:rsidR="00C83FEF" w:rsidRPr="00803B30" w14:paraId="5DB04FAA" w14:textId="77777777" w:rsidTr="00B544B1">
        <w:trPr>
          <w:trHeight w:val="551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3FA74C" w14:textId="77777777" w:rsidR="00C83FEF" w:rsidRPr="00803B30" w:rsidRDefault="00C83FEF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Lagomorpha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0206F2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D140D1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C83FEF" w:rsidRPr="00803B30" w14:paraId="1D9CAA58" w14:textId="77777777" w:rsidTr="00B544B1">
        <w:trPr>
          <w:trHeight w:val="520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ED205F" w14:textId="77777777" w:rsidR="00C83FEF" w:rsidRPr="00803B30" w:rsidRDefault="00C83FEF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Chiroptera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FFC0C4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92FA64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</w:tr>
      <w:tr w:rsidR="00C83FEF" w:rsidRPr="00803B30" w14:paraId="37FB4C81" w14:textId="77777777" w:rsidTr="00B544B1">
        <w:trPr>
          <w:trHeight w:val="551"/>
          <w:jc w:val="center"/>
        </w:trPr>
        <w:tc>
          <w:tcPr>
            <w:tcW w:w="181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3FA78B" w14:textId="77777777" w:rsidR="00C83FEF" w:rsidRPr="00803B30" w:rsidRDefault="00C83FEF" w:rsidP="00B544B1">
            <w:pPr>
              <w:pStyle w:val="TableStyle2"/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Galliformes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0B5478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B43252" w14:textId="77777777" w:rsidR="00C83FEF" w:rsidRPr="00803B30" w:rsidRDefault="00C83FEF" w:rsidP="00B544B1">
            <w:pPr>
              <w:pStyle w:val="TableStyle2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03B30">
              <w:rPr>
                <w:rFonts w:ascii="Arial" w:hAnsi="Arial" w:cs="Arial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</w:tr>
    </w:tbl>
    <w:p w14:paraId="6F02FF4C" w14:textId="77777777" w:rsidR="00962561" w:rsidRDefault="00962561"/>
    <w:sectPr w:rsidR="00962561" w:rsidSect="00265F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EF"/>
    <w:rsid w:val="0008167F"/>
    <w:rsid w:val="000A6575"/>
    <w:rsid w:val="00265FAF"/>
    <w:rsid w:val="002C47AB"/>
    <w:rsid w:val="003578DB"/>
    <w:rsid w:val="0039239A"/>
    <w:rsid w:val="0041410D"/>
    <w:rsid w:val="0043144C"/>
    <w:rsid w:val="004954C5"/>
    <w:rsid w:val="004E2867"/>
    <w:rsid w:val="005B21B3"/>
    <w:rsid w:val="00687098"/>
    <w:rsid w:val="0085147C"/>
    <w:rsid w:val="00962561"/>
    <w:rsid w:val="00A63B2E"/>
    <w:rsid w:val="00AF33D3"/>
    <w:rsid w:val="00B85280"/>
    <w:rsid w:val="00C83FEF"/>
    <w:rsid w:val="00D854B2"/>
    <w:rsid w:val="00D87578"/>
    <w:rsid w:val="00DA4BA4"/>
    <w:rsid w:val="00E8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58043"/>
  <w15:chartTrackingRefBased/>
  <w15:docId w15:val="{0B001269-42CC-6440-A431-FC31912D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FE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C83FEF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bdr w:val="nil"/>
      <w:lang w:val="en-US"/>
    </w:rPr>
  </w:style>
  <w:style w:type="paragraph" w:customStyle="1" w:styleId="TableStyle2">
    <w:name w:val="Table Style 2"/>
    <w:rsid w:val="00C83F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val="en-US"/>
    </w:rPr>
  </w:style>
  <w:style w:type="character" w:customStyle="1" w:styleId="DefaultChar">
    <w:name w:val="Default Char"/>
    <w:basedOn w:val="DefaultParagraphFont"/>
    <w:link w:val="Default"/>
    <w:rsid w:val="00C83FEF"/>
    <w:rPr>
      <w:rFonts w:ascii="Helvetica Neue" w:eastAsia="Arial Unicode MS" w:hAnsi="Helvetica Neue" w:cs="Arial Unicode MS"/>
      <w:color w:val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gandham</dc:creator>
  <cp:keywords/>
  <dc:description/>
  <cp:lastModifiedBy>ravi gandham</cp:lastModifiedBy>
  <cp:revision>3</cp:revision>
  <dcterms:created xsi:type="dcterms:W3CDTF">2020-08-27T04:40:00Z</dcterms:created>
  <dcterms:modified xsi:type="dcterms:W3CDTF">2020-09-09T11:16:00Z</dcterms:modified>
</cp:coreProperties>
</file>